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496FE" w14:textId="77777777" w:rsidR="005707E3" w:rsidRPr="00986371" w:rsidRDefault="005707E3" w:rsidP="005707E3">
      <w:pPr>
        <w:rPr>
          <w:rFonts w:ascii="Calibri" w:hAnsi="Calibri"/>
          <w:bCs/>
          <w:sz w:val="28"/>
          <w:szCs w:val="28"/>
        </w:rPr>
      </w:pPr>
      <w:r w:rsidRPr="00440134">
        <w:rPr>
          <w:rFonts w:ascii="Calibri" w:hAnsi="Calibri"/>
          <w:b/>
          <w:sz w:val="28"/>
          <w:szCs w:val="28"/>
        </w:rPr>
        <w:t xml:space="preserve">Appendix </w:t>
      </w:r>
      <w:r>
        <w:rPr>
          <w:rFonts w:ascii="Calibri" w:hAnsi="Calibri"/>
          <w:b/>
          <w:sz w:val="28"/>
          <w:szCs w:val="28"/>
        </w:rPr>
        <w:t>2</w:t>
      </w:r>
      <w:r w:rsidRPr="00440134">
        <w:rPr>
          <w:rFonts w:ascii="Calibri" w:hAnsi="Calibri"/>
          <w:b/>
          <w:sz w:val="28"/>
          <w:szCs w:val="28"/>
        </w:rPr>
        <w:t xml:space="preserve">: </w:t>
      </w:r>
      <w:r>
        <w:rPr>
          <w:rFonts w:ascii="Calibri" w:hAnsi="Calibri"/>
          <w:bCs/>
          <w:sz w:val="28"/>
          <w:szCs w:val="28"/>
        </w:rPr>
        <w:t>Demographic characteristics between invited experts and participating expert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330"/>
        <w:gridCol w:w="3046"/>
        <w:gridCol w:w="2984"/>
      </w:tblGrid>
      <w:tr w:rsidR="005707E3" w:rsidRPr="00C24797" w14:paraId="0DC9DD24" w14:textId="77777777" w:rsidTr="000345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4F918170" w14:textId="77777777" w:rsidR="005707E3" w:rsidRPr="00C24797" w:rsidRDefault="005707E3" w:rsidP="000345A3">
            <w:pPr>
              <w:rPr>
                <w:rFonts w:ascii="Calibri" w:hAnsi="Calibri"/>
                <w:lang w:val="en-US"/>
              </w:rPr>
            </w:pPr>
            <w:r w:rsidRPr="00C24797">
              <w:rPr>
                <w:rFonts w:ascii="Calibri" w:hAnsi="Calibri"/>
                <w:lang w:val="en-US"/>
              </w:rPr>
              <w:t>Characteristics</w:t>
            </w:r>
          </w:p>
        </w:tc>
        <w:tc>
          <w:tcPr>
            <w:tcW w:w="3046" w:type="dxa"/>
          </w:tcPr>
          <w:p w14:paraId="1C1F8693" w14:textId="77777777" w:rsidR="005707E3" w:rsidRPr="00C24797" w:rsidRDefault="005707E3" w:rsidP="000345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Participating e</w:t>
            </w:r>
            <w:r w:rsidRPr="00C24797">
              <w:rPr>
                <w:rFonts w:ascii="Calibri" w:hAnsi="Calibri"/>
                <w:lang w:val="en-US"/>
              </w:rPr>
              <w:t>xpert panel</w:t>
            </w:r>
            <w:r>
              <w:rPr>
                <w:rFonts w:ascii="Calibri" w:hAnsi="Calibri"/>
                <w:lang w:val="en-US"/>
              </w:rPr>
              <w:t xml:space="preserve"> (n=18)</w:t>
            </w:r>
          </w:p>
          <w:p w14:paraId="007A6390" w14:textId="77777777" w:rsidR="005707E3" w:rsidRPr="00C24797" w:rsidRDefault="005707E3" w:rsidP="000345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 w:rsidRPr="00C24797">
              <w:rPr>
                <w:rFonts w:ascii="Calibri" w:hAnsi="Calibri"/>
                <w:lang w:val="en-US"/>
              </w:rPr>
              <w:t>Full completion*</w:t>
            </w:r>
          </w:p>
        </w:tc>
        <w:tc>
          <w:tcPr>
            <w:tcW w:w="2984" w:type="dxa"/>
          </w:tcPr>
          <w:p w14:paraId="724A3A97" w14:textId="77777777" w:rsidR="005707E3" w:rsidRPr="00C24797" w:rsidRDefault="005707E3" w:rsidP="000345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Non-participating e</w:t>
            </w:r>
            <w:r w:rsidRPr="00C24797">
              <w:rPr>
                <w:rFonts w:ascii="Calibri" w:hAnsi="Calibri"/>
                <w:lang w:val="en-US"/>
              </w:rPr>
              <w:t>xpert panel</w:t>
            </w:r>
            <w:r>
              <w:rPr>
                <w:rFonts w:ascii="Calibri" w:hAnsi="Calibri"/>
                <w:lang w:val="en-US"/>
              </w:rPr>
              <w:t xml:space="preserve"> (n=17)</w:t>
            </w:r>
          </w:p>
          <w:p w14:paraId="24B6A44D" w14:textId="77777777" w:rsidR="005707E3" w:rsidRPr="00C24797" w:rsidRDefault="005707E3" w:rsidP="000345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</w:tr>
      <w:tr w:rsidR="005707E3" w:rsidRPr="00C24797" w14:paraId="4F40D026" w14:textId="77777777" w:rsidTr="00034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14356647" w14:textId="77777777" w:rsidR="005707E3" w:rsidRPr="00C24797" w:rsidRDefault="005707E3" w:rsidP="000345A3">
            <w:pPr>
              <w:rPr>
                <w:rFonts w:ascii="Calibri" w:hAnsi="Calibri"/>
                <w:lang w:val="en-US"/>
              </w:rPr>
            </w:pPr>
            <w:r w:rsidRPr="00C24797">
              <w:rPr>
                <w:rFonts w:ascii="Calibri" w:hAnsi="Calibri"/>
                <w:lang w:val="en-US"/>
              </w:rPr>
              <w:t>Gender – n (%)</w:t>
            </w:r>
          </w:p>
        </w:tc>
        <w:tc>
          <w:tcPr>
            <w:tcW w:w="3046" w:type="dxa"/>
          </w:tcPr>
          <w:p w14:paraId="5FA16E1C" w14:textId="77777777" w:rsidR="005707E3" w:rsidRPr="00C24797" w:rsidRDefault="005707E3" w:rsidP="00034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  <w:tc>
          <w:tcPr>
            <w:tcW w:w="2984" w:type="dxa"/>
          </w:tcPr>
          <w:p w14:paraId="4F0A0A7A" w14:textId="77777777" w:rsidR="005707E3" w:rsidRPr="00C24797" w:rsidRDefault="005707E3" w:rsidP="00034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</w:tr>
      <w:tr w:rsidR="005707E3" w:rsidRPr="00C24797" w14:paraId="79478E35" w14:textId="77777777" w:rsidTr="00034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047E15E1" w14:textId="77777777" w:rsidR="005707E3" w:rsidRPr="00C24797" w:rsidRDefault="005707E3" w:rsidP="000345A3">
            <w:pPr>
              <w:ind w:left="284"/>
              <w:rPr>
                <w:rFonts w:ascii="Calibri" w:hAnsi="Calibri"/>
                <w:lang w:val="en-US"/>
              </w:rPr>
            </w:pPr>
            <w:r w:rsidRPr="00C24797">
              <w:rPr>
                <w:rFonts w:ascii="Calibri" w:hAnsi="Calibri"/>
                <w:lang w:val="en-US"/>
              </w:rPr>
              <w:t>Male</w:t>
            </w:r>
          </w:p>
        </w:tc>
        <w:tc>
          <w:tcPr>
            <w:tcW w:w="3046" w:type="dxa"/>
          </w:tcPr>
          <w:p w14:paraId="741A0492" w14:textId="77777777" w:rsidR="005707E3" w:rsidRPr="00C24797" w:rsidRDefault="005707E3" w:rsidP="0003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 w:rsidRPr="00C24797">
              <w:rPr>
                <w:rFonts w:ascii="Calibri" w:hAnsi="Calibri"/>
                <w:lang w:val="en-US"/>
              </w:rPr>
              <w:t>12 (67)</w:t>
            </w:r>
          </w:p>
        </w:tc>
        <w:tc>
          <w:tcPr>
            <w:tcW w:w="2984" w:type="dxa"/>
          </w:tcPr>
          <w:p w14:paraId="252E38D8" w14:textId="77777777" w:rsidR="005707E3" w:rsidRPr="00C24797" w:rsidRDefault="005707E3" w:rsidP="0003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3</w:t>
            </w:r>
            <w:r w:rsidRPr="00C24797">
              <w:rPr>
                <w:rFonts w:ascii="Calibri" w:hAnsi="Calibri"/>
                <w:lang w:val="en-US"/>
              </w:rPr>
              <w:t xml:space="preserve"> (</w:t>
            </w:r>
            <w:r>
              <w:rPr>
                <w:rFonts w:ascii="Calibri" w:hAnsi="Calibri"/>
                <w:lang w:val="en-US"/>
              </w:rPr>
              <w:t>76</w:t>
            </w:r>
            <w:r w:rsidRPr="00C24797">
              <w:rPr>
                <w:rFonts w:ascii="Calibri" w:hAnsi="Calibri"/>
                <w:lang w:val="en-US"/>
              </w:rPr>
              <w:t>)</w:t>
            </w:r>
          </w:p>
        </w:tc>
      </w:tr>
      <w:tr w:rsidR="005707E3" w:rsidRPr="00C24797" w14:paraId="2B262DA5" w14:textId="77777777" w:rsidTr="00034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49277BFE" w14:textId="77777777" w:rsidR="005707E3" w:rsidRPr="00C24797" w:rsidRDefault="005707E3" w:rsidP="000345A3">
            <w:pPr>
              <w:ind w:left="284"/>
              <w:rPr>
                <w:rFonts w:ascii="Calibri" w:hAnsi="Calibri"/>
                <w:lang w:val="en-US"/>
              </w:rPr>
            </w:pPr>
            <w:r w:rsidRPr="00C24797">
              <w:rPr>
                <w:rFonts w:ascii="Calibri" w:hAnsi="Calibri"/>
                <w:lang w:val="en-US"/>
              </w:rPr>
              <w:t>Female</w:t>
            </w:r>
          </w:p>
        </w:tc>
        <w:tc>
          <w:tcPr>
            <w:tcW w:w="3046" w:type="dxa"/>
          </w:tcPr>
          <w:p w14:paraId="0ACC991E" w14:textId="77777777" w:rsidR="005707E3" w:rsidRPr="00C24797" w:rsidRDefault="005707E3" w:rsidP="00034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 w:rsidRPr="00C24797">
              <w:rPr>
                <w:rFonts w:ascii="Calibri" w:hAnsi="Calibri"/>
                <w:lang w:val="en-US"/>
              </w:rPr>
              <w:t>6 (33)</w:t>
            </w:r>
          </w:p>
        </w:tc>
        <w:tc>
          <w:tcPr>
            <w:tcW w:w="2984" w:type="dxa"/>
          </w:tcPr>
          <w:p w14:paraId="661ABF34" w14:textId="77777777" w:rsidR="005707E3" w:rsidRPr="00C24797" w:rsidRDefault="005707E3" w:rsidP="00034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</w:t>
            </w:r>
            <w:r w:rsidRPr="00C24797">
              <w:rPr>
                <w:rFonts w:ascii="Calibri" w:hAnsi="Calibri"/>
                <w:lang w:val="en-US"/>
              </w:rPr>
              <w:t xml:space="preserve"> (</w:t>
            </w:r>
            <w:r>
              <w:rPr>
                <w:rFonts w:ascii="Calibri" w:hAnsi="Calibri"/>
                <w:lang w:val="en-US"/>
              </w:rPr>
              <w:t>14</w:t>
            </w:r>
            <w:r w:rsidRPr="00C24797">
              <w:rPr>
                <w:rFonts w:ascii="Calibri" w:hAnsi="Calibri"/>
                <w:lang w:val="en-US"/>
              </w:rPr>
              <w:t>)</w:t>
            </w:r>
          </w:p>
        </w:tc>
      </w:tr>
      <w:tr w:rsidR="005707E3" w:rsidRPr="00C24797" w14:paraId="1E496BF3" w14:textId="77777777" w:rsidTr="00034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72B1E12A" w14:textId="77777777" w:rsidR="005707E3" w:rsidRPr="00C24797" w:rsidRDefault="005707E3" w:rsidP="000345A3">
            <w:pPr>
              <w:rPr>
                <w:rFonts w:ascii="Calibri" w:hAnsi="Calibri"/>
                <w:lang w:val="en-US"/>
              </w:rPr>
            </w:pPr>
            <w:r w:rsidRPr="00C24797">
              <w:rPr>
                <w:rFonts w:ascii="Calibri" w:hAnsi="Calibri"/>
                <w:lang w:val="en-US"/>
              </w:rPr>
              <w:t>Highest attained degree – n (%)</w:t>
            </w:r>
          </w:p>
        </w:tc>
        <w:tc>
          <w:tcPr>
            <w:tcW w:w="3046" w:type="dxa"/>
          </w:tcPr>
          <w:p w14:paraId="2D17FA60" w14:textId="77777777" w:rsidR="005707E3" w:rsidRPr="00C24797" w:rsidRDefault="005707E3" w:rsidP="0003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  <w:tc>
          <w:tcPr>
            <w:tcW w:w="2984" w:type="dxa"/>
          </w:tcPr>
          <w:p w14:paraId="0BED00EE" w14:textId="77777777" w:rsidR="005707E3" w:rsidRPr="00C24797" w:rsidRDefault="005707E3" w:rsidP="0003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</w:tr>
      <w:tr w:rsidR="005707E3" w:rsidRPr="00C24797" w14:paraId="6C82F8A3" w14:textId="77777777" w:rsidTr="00034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01BF19AE" w14:textId="77777777" w:rsidR="005707E3" w:rsidRPr="00C24797" w:rsidRDefault="005707E3" w:rsidP="000345A3">
            <w:pPr>
              <w:ind w:left="284"/>
              <w:rPr>
                <w:rFonts w:ascii="Calibri" w:hAnsi="Calibri"/>
                <w:lang w:val="en-US"/>
              </w:rPr>
            </w:pPr>
            <w:r w:rsidRPr="00C24797">
              <w:rPr>
                <w:rFonts w:ascii="Calibri" w:hAnsi="Calibri"/>
                <w:lang w:val="en-US"/>
              </w:rPr>
              <w:t>High School</w:t>
            </w:r>
          </w:p>
        </w:tc>
        <w:tc>
          <w:tcPr>
            <w:tcW w:w="3046" w:type="dxa"/>
          </w:tcPr>
          <w:p w14:paraId="1B48D7DE" w14:textId="77777777" w:rsidR="005707E3" w:rsidRPr="00C24797" w:rsidRDefault="005707E3" w:rsidP="00034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 w:rsidRPr="00C24797">
              <w:rPr>
                <w:rFonts w:ascii="Calibri" w:hAnsi="Calibri"/>
                <w:lang w:val="en-US"/>
              </w:rPr>
              <w:t>1 (6)</w:t>
            </w:r>
          </w:p>
        </w:tc>
        <w:tc>
          <w:tcPr>
            <w:tcW w:w="2984" w:type="dxa"/>
          </w:tcPr>
          <w:p w14:paraId="548E2735" w14:textId="77777777" w:rsidR="005707E3" w:rsidRPr="00C24797" w:rsidRDefault="005707E3" w:rsidP="00034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</w:t>
            </w:r>
            <w:r w:rsidRPr="00C24797">
              <w:rPr>
                <w:rFonts w:ascii="Calibri" w:hAnsi="Calibri"/>
                <w:lang w:val="en-US"/>
              </w:rPr>
              <w:t xml:space="preserve"> (</w:t>
            </w:r>
            <w:r>
              <w:rPr>
                <w:rFonts w:ascii="Calibri" w:hAnsi="Calibri"/>
                <w:lang w:val="en-US"/>
              </w:rPr>
              <w:t>0</w:t>
            </w:r>
            <w:r w:rsidRPr="00C24797">
              <w:rPr>
                <w:rFonts w:ascii="Calibri" w:hAnsi="Calibri"/>
                <w:lang w:val="en-US"/>
              </w:rPr>
              <w:t>)</w:t>
            </w:r>
          </w:p>
        </w:tc>
      </w:tr>
      <w:tr w:rsidR="005707E3" w:rsidRPr="00C24797" w14:paraId="58A25AC8" w14:textId="77777777" w:rsidTr="00034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778983FE" w14:textId="77777777" w:rsidR="005707E3" w:rsidRPr="00C24797" w:rsidRDefault="005707E3" w:rsidP="000345A3">
            <w:pPr>
              <w:ind w:left="284"/>
              <w:rPr>
                <w:rFonts w:ascii="Calibri" w:hAnsi="Calibri"/>
                <w:lang w:val="en-US"/>
              </w:rPr>
            </w:pPr>
            <w:r w:rsidRPr="00C24797">
              <w:rPr>
                <w:rFonts w:ascii="Calibri" w:hAnsi="Calibri"/>
                <w:lang w:val="en-US"/>
              </w:rPr>
              <w:t>Master’s degree</w:t>
            </w:r>
          </w:p>
        </w:tc>
        <w:tc>
          <w:tcPr>
            <w:tcW w:w="3046" w:type="dxa"/>
          </w:tcPr>
          <w:p w14:paraId="71998DFF" w14:textId="77777777" w:rsidR="005707E3" w:rsidRPr="00C24797" w:rsidRDefault="005707E3" w:rsidP="0003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 w:rsidRPr="00C24797">
              <w:rPr>
                <w:rFonts w:ascii="Calibri" w:hAnsi="Calibri"/>
                <w:lang w:val="en-US"/>
              </w:rPr>
              <w:t>3 (17)</w:t>
            </w:r>
          </w:p>
        </w:tc>
        <w:tc>
          <w:tcPr>
            <w:tcW w:w="2984" w:type="dxa"/>
          </w:tcPr>
          <w:p w14:paraId="2AE9710A" w14:textId="77777777" w:rsidR="005707E3" w:rsidRPr="00C24797" w:rsidRDefault="005707E3" w:rsidP="0003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6</w:t>
            </w:r>
            <w:r w:rsidRPr="00C24797">
              <w:rPr>
                <w:rFonts w:ascii="Calibri" w:hAnsi="Calibri"/>
                <w:lang w:val="en-US"/>
              </w:rPr>
              <w:t xml:space="preserve"> (</w:t>
            </w:r>
            <w:r>
              <w:rPr>
                <w:rFonts w:ascii="Calibri" w:hAnsi="Calibri"/>
                <w:lang w:val="en-US"/>
              </w:rPr>
              <w:t>36</w:t>
            </w:r>
            <w:r w:rsidRPr="00C24797">
              <w:rPr>
                <w:rFonts w:ascii="Calibri" w:hAnsi="Calibri"/>
                <w:lang w:val="en-US"/>
              </w:rPr>
              <w:t>)</w:t>
            </w:r>
          </w:p>
        </w:tc>
      </w:tr>
      <w:tr w:rsidR="005707E3" w:rsidRPr="00C24797" w14:paraId="2DC168EC" w14:textId="77777777" w:rsidTr="00034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678195CD" w14:textId="77777777" w:rsidR="005707E3" w:rsidRPr="00C24797" w:rsidRDefault="005707E3" w:rsidP="000345A3">
            <w:pPr>
              <w:ind w:left="284"/>
              <w:rPr>
                <w:rFonts w:ascii="Calibri" w:hAnsi="Calibri"/>
                <w:lang w:val="en-US"/>
              </w:rPr>
            </w:pPr>
            <w:r w:rsidRPr="00C24797">
              <w:rPr>
                <w:rFonts w:ascii="Calibri" w:hAnsi="Calibri"/>
                <w:lang w:val="en-US"/>
              </w:rPr>
              <w:t>PhD</w:t>
            </w:r>
          </w:p>
        </w:tc>
        <w:tc>
          <w:tcPr>
            <w:tcW w:w="3046" w:type="dxa"/>
          </w:tcPr>
          <w:p w14:paraId="715CCFEE" w14:textId="77777777" w:rsidR="005707E3" w:rsidRPr="00C24797" w:rsidRDefault="005707E3" w:rsidP="00034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 w:rsidRPr="00C24797">
              <w:rPr>
                <w:rFonts w:ascii="Calibri" w:hAnsi="Calibri"/>
                <w:lang w:val="en-US"/>
              </w:rPr>
              <w:t>8 (44)</w:t>
            </w:r>
          </w:p>
        </w:tc>
        <w:tc>
          <w:tcPr>
            <w:tcW w:w="2984" w:type="dxa"/>
          </w:tcPr>
          <w:p w14:paraId="10A1E456" w14:textId="77777777" w:rsidR="005707E3" w:rsidRPr="00C24797" w:rsidRDefault="005707E3" w:rsidP="00034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9</w:t>
            </w:r>
            <w:r w:rsidRPr="00C24797">
              <w:rPr>
                <w:rFonts w:ascii="Calibri" w:hAnsi="Calibri"/>
                <w:lang w:val="en-US"/>
              </w:rPr>
              <w:t xml:space="preserve"> (</w:t>
            </w:r>
            <w:r>
              <w:rPr>
                <w:rFonts w:ascii="Calibri" w:hAnsi="Calibri"/>
                <w:lang w:val="en-US"/>
              </w:rPr>
              <w:t>52</w:t>
            </w:r>
            <w:r w:rsidRPr="00C24797">
              <w:rPr>
                <w:rFonts w:ascii="Calibri" w:hAnsi="Calibri"/>
                <w:lang w:val="en-US"/>
              </w:rPr>
              <w:t>)</w:t>
            </w:r>
          </w:p>
        </w:tc>
      </w:tr>
      <w:tr w:rsidR="005707E3" w:rsidRPr="00C24797" w14:paraId="211B2602" w14:textId="77777777" w:rsidTr="00034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6FE2E99E" w14:textId="77777777" w:rsidR="005707E3" w:rsidRPr="00C24797" w:rsidRDefault="005707E3" w:rsidP="000345A3">
            <w:pPr>
              <w:ind w:left="284"/>
              <w:rPr>
                <w:rFonts w:ascii="Calibri" w:hAnsi="Calibri"/>
                <w:lang w:val="en-US"/>
              </w:rPr>
            </w:pPr>
            <w:r w:rsidRPr="00C24797">
              <w:rPr>
                <w:rFonts w:ascii="Calibri" w:hAnsi="Calibri"/>
                <w:lang w:val="en-US"/>
              </w:rPr>
              <w:t>Higher doctorate</w:t>
            </w:r>
          </w:p>
        </w:tc>
        <w:tc>
          <w:tcPr>
            <w:tcW w:w="3046" w:type="dxa"/>
          </w:tcPr>
          <w:p w14:paraId="6F2941F7" w14:textId="77777777" w:rsidR="005707E3" w:rsidRPr="00C24797" w:rsidRDefault="005707E3" w:rsidP="0003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 w:rsidRPr="00C24797">
              <w:rPr>
                <w:rFonts w:ascii="Calibri" w:hAnsi="Calibri"/>
                <w:lang w:val="en-US"/>
              </w:rPr>
              <w:t>6 (33)</w:t>
            </w:r>
          </w:p>
        </w:tc>
        <w:tc>
          <w:tcPr>
            <w:tcW w:w="2984" w:type="dxa"/>
          </w:tcPr>
          <w:p w14:paraId="1CD48C68" w14:textId="77777777" w:rsidR="005707E3" w:rsidRPr="00C24797" w:rsidRDefault="005707E3" w:rsidP="0003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</w:t>
            </w:r>
            <w:r w:rsidRPr="00C24797">
              <w:rPr>
                <w:rFonts w:ascii="Calibri" w:hAnsi="Calibri"/>
                <w:lang w:val="en-US"/>
              </w:rPr>
              <w:t xml:space="preserve"> (</w:t>
            </w:r>
            <w:r>
              <w:rPr>
                <w:rFonts w:ascii="Calibri" w:hAnsi="Calibri"/>
                <w:lang w:val="en-US"/>
              </w:rPr>
              <w:t>12</w:t>
            </w:r>
            <w:r w:rsidRPr="00C24797">
              <w:rPr>
                <w:rFonts w:ascii="Calibri" w:hAnsi="Calibri"/>
                <w:lang w:val="en-US"/>
              </w:rPr>
              <w:t>)</w:t>
            </w:r>
          </w:p>
        </w:tc>
      </w:tr>
      <w:tr w:rsidR="005707E3" w:rsidRPr="00C24797" w14:paraId="4F03B145" w14:textId="77777777" w:rsidTr="00034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298DE55B" w14:textId="77777777" w:rsidR="005707E3" w:rsidRPr="00C24797" w:rsidRDefault="005707E3" w:rsidP="000345A3">
            <w:pPr>
              <w:rPr>
                <w:rFonts w:ascii="Calibri" w:hAnsi="Calibri"/>
                <w:lang w:val="en-US"/>
              </w:rPr>
            </w:pPr>
            <w:r w:rsidRPr="00C24797">
              <w:rPr>
                <w:rFonts w:ascii="Calibri" w:hAnsi="Calibri"/>
                <w:lang w:val="en-US"/>
              </w:rPr>
              <w:t>Current role – n (</w:t>
            </w:r>
            <w:proofErr w:type="gramStart"/>
            <w:r w:rsidRPr="00C24797">
              <w:rPr>
                <w:rFonts w:ascii="Calibri" w:hAnsi="Calibri"/>
                <w:lang w:val="en-US"/>
              </w:rPr>
              <w:t>%)*</w:t>
            </w:r>
            <w:proofErr w:type="gramEnd"/>
            <w:r w:rsidRPr="00C24797">
              <w:rPr>
                <w:rFonts w:ascii="Calibri" w:hAnsi="Calibri"/>
                <w:lang w:val="en-US"/>
              </w:rPr>
              <w:t>*</w:t>
            </w:r>
          </w:p>
        </w:tc>
        <w:tc>
          <w:tcPr>
            <w:tcW w:w="3046" w:type="dxa"/>
          </w:tcPr>
          <w:p w14:paraId="43A4AA9A" w14:textId="77777777" w:rsidR="005707E3" w:rsidRPr="00C24797" w:rsidRDefault="005707E3" w:rsidP="00034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  <w:tc>
          <w:tcPr>
            <w:tcW w:w="2984" w:type="dxa"/>
          </w:tcPr>
          <w:p w14:paraId="1F31A7EB" w14:textId="77777777" w:rsidR="005707E3" w:rsidRPr="00C24797" w:rsidRDefault="005707E3" w:rsidP="00034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US"/>
              </w:rPr>
            </w:pPr>
          </w:p>
        </w:tc>
      </w:tr>
      <w:tr w:rsidR="005707E3" w:rsidRPr="00C24797" w14:paraId="0D1FDCEA" w14:textId="77777777" w:rsidTr="00034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5BB4882B" w14:textId="77777777" w:rsidR="005707E3" w:rsidRPr="00C24797" w:rsidRDefault="005707E3" w:rsidP="000345A3">
            <w:pPr>
              <w:ind w:left="284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24797">
              <w:rPr>
                <w:rFonts w:ascii="Calibri" w:eastAsia="Times New Roman" w:hAnsi="Calibri" w:cs="Times New Roman"/>
                <w:color w:val="000000"/>
                <w:lang w:val="en-US"/>
              </w:rPr>
              <w:t>Director</w:t>
            </w:r>
          </w:p>
        </w:tc>
        <w:tc>
          <w:tcPr>
            <w:tcW w:w="3046" w:type="dxa"/>
          </w:tcPr>
          <w:p w14:paraId="37D8CD3C" w14:textId="77777777" w:rsidR="005707E3" w:rsidRPr="00C24797" w:rsidRDefault="005707E3" w:rsidP="0003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24797">
              <w:rPr>
                <w:rFonts w:ascii="Calibri" w:eastAsia="Times New Roman" w:hAnsi="Calibri" w:cs="Times New Roman"/>
                <w:color w:val="000000"/>
              </w:rPr>
              <w:t>3 (17)</w:t>
            </w:r>
          </w:p>
        </w:tc>
        <w:tc>
          <w:tcPr>
            <w:tcW w:w="2984" w:type="dxa"/>
          </w:tcPr>
          <w:p w14:paraId="13465B0E" w14:textId="77777777" w:rsidR="005707E3" w:rsidRPr="00C24797" w:rsidRDefault="005707E3" w:rsidP="0003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C24797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C24797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5707E3" w:rsidRPr="00C24797" w14:paraId="59FCA3E7" w14:textId="77777777" w:rsidTr="00034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1A6AB2A9" w14:textId="77777777" w:rsidR="005707E3" w:rsidRPr="00C24797" w:rsidRDefault="005707E3" w:rsidP="000345A3">
            <w:pPr>
              <w:ind w:left="284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24797">
              <w:rPr>
                <w:rFonts w:ascii="Calibri" w:eastAsia="Times New Roman" w:hAnsi="Calibri" w:cs="Times New Roman"/>
                <w:color w:val="000000"/>
                <w:lang w:val="en-US"/>
              </w:rPr>
              <w:t>Head of department</w:t>
            </w:r>
          </w:p>
        </w:tc>
        <w:tc>
          <w:tcPr>
            <w:tcW w:w="3046" w:type="dxa"/>
          </w:tcPr>
          <w:p w14:paraId="0A54B2F9" w14:textId="77777777" w:rsidR="005707E3" w:rsidRPr="00C24797" w:rsidRDefault="005707E3" w:rsidP="00034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24797">
              <w:rPr>
                <w:rFonts w:ascii="Calibri" w:eastAsia="Times New Roman" w:hAnsi="Calibri" w:cs="Times New Roman"/>
                <w:color w:val="000000"/>
              </w:rPr>
              <w:t>3 (17)</w:t>
            </w:r>
          </w:p>
        </w:tc>
        <w:tc>
          <w:tcPr>
            <w:tcW w:w="2984" w:type="dxa"/>
          </w:tcPr>
          <w:p w14:paraId="6E62A90F" w14:textId="77777777" w:rsidR="005707E3" w:rsidRPr="00C24797" w:rsidRDefault="005707E3" w:rsidP="00034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C24797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  <w:r w:rsidRPr="00C24797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5707E3" w:rsidRPr="00C24797" w14:paraId="0F39D28E" w14:textId="77777777" w:rsidTr="00034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4C28ADB5" w14:textId="77777777" w:rsidR="005707E3" w:rsidRPr="00C24797" w:rsidRDefault="005707E3" w:rsidP="000345A3">
            <w:pPr>
              <w:ind w:left="284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24797">
              <w:rPr>
                <w:rFonts w:ascii="Calibri" w:eastAsia="Times New Roman" w:hAnsi="Calibri" w:cs="Times New Roman"/>
                <w:color w:val="000000"/>
                <w:lang w:val="en-US"/>
              </w:rPr>
              <w:t>Vice-dean</w:t>
            </w:r>
          </w:p>
        </w:tc>
        <w:tc>
          <w:tcPr>
            <w:tcW w:w="3046" w:type="dxa"/>
          </w:tcPr>
          <w:p w14:paraId="4F9CDBF5" w14:textId="77777777" w:rsidR="005707E3" w:rsidRPr="00C24797" w:rsidRDefault="005707E3" w:rsidP="0003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24797">
              <w:rPr>
                <w:rFonts w:ascii="Calibri" w:eastAsia="Times New Roman" w:hAnsi="Calibri" w:cs="Times New Roman"/>
                <w:color w:val="000000"/>
              </w:rPr>
              <w:t>1 (6)</w:t>
            </w:r>
          </w:p>
        </w:tc>
        <w:tc>
          <w:tcPr>
            <w:tcW w:w="2984" w:type="dxa"/>
          </w:tcPr>
          <w:p w14:paraId="4FAF32B9" w14:textId="77777777" w:rsidR="005707E3" w:rsidRPr="00C24797" w:rsidRDefault="005707E3" w:rsidP="0003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C24797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C24797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5707E3" w:rsidRPr="00C24797" w14:paraId="7F58EC65" w14:textId="77777777" w:rsidTr="00034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384F41EA" w14:textId="77777777" w:rsidR="005707E3" w:rsidRPr="00C24797" w:rsidRDefault="005707E3" w:rsidP="000345A3">
            <w:pPr>
              <w:ind w:left="284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24797">
              <w:rPr>
                <w:rFonts w:ascii="Calibri" w:eastAsia="Times New Roman" w:hAnsi="Calibri" w:cs="Times New Roman"/>
                <w:color w:val="000000"/>
                <w:lang w:val="en-US"/>
              </w:rPr>
              <w:t>Associate professor***</w:t>
            </w:r>
          </w:p>
        </w:tc>
        <w:tc>
          <w:tcPr>
            <w:tcW w:w="3046" w:type="dxa"/>
          </w:tcPr>
          <w:p w14:paraId="53A08DEA" w14:textId="77777777" w:rsidR="005707E3" w:rsidRPr="00C24797" w:rsidRDefault="005707E3" w:rsidP="00034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24797">
              <w:rPr>
                <w:rFonts w:ascii="Calibri" w:eastAsia="Times New Roman" w:hAnsi="Calibri" w:cs="Times New Roman"/>
                <w:color w:val="000000"/>
              </w:rPr>
              <w:t>7 (39)</w:t>
            </w:r>
          </w:p>
        </w:tc>
        <w:tc>
          <w:tcPr>
            <w:tcW w:w="2984" w:type="dxa"/>
          </w:tcPr>
          <w:p w14:paraId="51713707" w14:textId="77777777" w:rsidR="005707E3" w:rsidRPr="00C24797" w:rsidRDefault="005707E3" w:rsidP="00034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C24797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</w:rPr>
              <w:t>18</w:t>
            </w:r>
            <w:r w:rsidRPr="00C24797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5707E3" w:rsidRPr="00C24797" w14:paraId="2474D2D7" w14:textId="77777777" w:rsidTr="00034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1171CB44" w14:textId="77777777" w:rsidR="005707E3" w:rsidRPr="00C24797" w:rsidRDefault="005707E3" w:rsidP="000345A3">
            <w:pPr>
              <w:ind w:left="284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24797">
              <w:rPr>
                <w:rFonts w:ascii="Calibri" w:eastAsia="Times New Roman" w:hAnsi="Calibri" w:cs="Times New Roman"/>
                <w:color w:val="000000"/>
                <w:lang w:val="en-US"/>
              </w:rPr>
              <w:t>Professor</w:t>
            </w:r>
          </w:p>
        </w:tc>
        <w:tc>
          <w:tcPr>
            <w:tcW w:w="3046" w:type="dxa"/>
          </w:tcPr>
          <w:p w14:paraId="558FAAD2" w14:textId="77777777" w:rsidR="005707E3" w:rsidRPr="00C24797" w:rsidRDefault="005707E3" w:rsidP="0003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24797">
              <w:rPr>
                <w:rFonts w:ascii="Calibri" w:eastAsia="Times New Roman" w:hAnsi="Calibri" w:cs="Times New Roman"/>
                <w:color w:val="000000"/>
              </w:rPr>
              <w:t>5 (28)</w:t>
            </w:r>
          </w:p>
        </w:tc>
        <w:tc>
          <w:tcPr>
            <w:tcW w:w="2984" w:type="dxa"/>
          </w:tcPr>
          <w:p w14:paraId="03992032" w14:textId="77777777" w:rsidR="005707E3" w:rsidRPr="00C24797" w:rsidRDefault="005707E3" w:rsidP="0003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  <w:r w:rsidRPr="00C24797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</w:rPr>
              <w:t>52</w:t>
            </w:r>
            <w:r w:rsidRPr="00C24797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5707E3" w:rsidRPr="00C24797" w14:paraId="3499E77E" w14:textId="77777777" w:rsidTr="00034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30C9502F" w14:textId="77777777" w:rsidR="005707E3" w:rsidRPr="00C24797" w:rsidRDefault="005707E3" w:rsidP="000345A3">
            <w:pPr>
              <w:ind w:left="284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24797">
              <w:rPr>
                <w:rFonts w:ascii="Calibri" w:eastAsia="Times New Roman" w:hAnsi="Calibri" w:cs="Times New Roman"/>
                <w:color w:val="000000"/>
                <w:lang w:val="en-US"/>
              </w:rPr>
              <w:t>Civil servant</w:t>
            </w:r>
          </w:p>
        </w:tc>
        <w:tc>
          <w:tcPr>
            <w:tcW w:w="3046" w:type="dxa"/>
          </w:tcPr>
          <w:p w14:paraId="3615D8E4" w14:textId="77777777" w:rsidR="005707E3" w:rsidRPr="00C24797" w:rsidRDefault="005707E3" w:rsidP="00034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C24797">
              <w:rPr>
                <w:rFonts w:ascii="Calibri" w:eastAsia="Times New Roman" w:hAnsi="Calibri" w:cs="Times New Roman"/>
                <w:color w:val="000000"/>
              </w:rPr>
              <w:t>1 (6)</w:t>
            </w:r>
          </w:p>
        </w:tc>
        <w:tc>
          <w:tcPr>
            <w:tcW w:w="2984" w:type="dxa"/>
          </w:tcPr>
          <w:p w14:paraId="7F2E770B" w14:textId="77777777" w:rsidR="005707E3" w:rsidRPr="00C24797" w:rsidRDefault="005707E3" w:rsidP="00034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C24797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  <w:r w:rsidRPr="00C24797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5707E3" w:rsidRPr="00C24797" w14:paraId="3383A99C" w14:textId="77777777" w:rsidTr="00034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0F52A86A" w14:textId="77777777" w:rsidR="005707E3" w:rsidRPr="00C24797" w:rsidRDefault="005707E3" w:rsidP="000345A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Medical Specialty </w:t>
            </w:r>
            <w:r w:rsidRPr="00C24797">
              <w:rPr>
                <w:rFonts w:ascii="Calibri" w:hAnsi="Calibri"/>
                <w:lang w:val="en-US"/>
              </w:rPr>
              <w:t>– n (</w:t>
            </w:r>
            <w:proofErr w:type="gramStart"/>
            <w:r w:rsidRPr="00C24797">
              <w:rPr>
                <w:rFonts w:ascii="Calibri" w:hAnsi="Calibri"/>
                <w:lang w:val="en-US"/>
              </w:rPr>
              <w:t>%)*</w:t>
            </w:r>
            <w:proofErr w:type="gramEnd"/>
            <w:r w:rsidRPr="00C24797">
              <w:rPr>
                <w:rFonts w:ascii="Calibri" w:hAnsi="Calibri"/>
                <w:lang w:val="en-US"/>
              </w:rPr>
              <w:t>*</w:t>
            </w:r>
            <w:r>
              <w:rPr>
                <w:rFonts w:ascii="Calibri" w:hAnsi="Calibri"/>
                <w:lang w:val="en-US"/>
              </w:rPr>
              <w:t>**</w:t>
            </w:r>
          </w:p>
        </w:tc>
        <w:tc>
          <w:tcPr>
            <w:tcW w:w="3046" w:type="dxa"/>
          </w:tcPr>
          <w:p w14:paraId="7113A39A" w14:textId="77777777" w:rsidR="005707E3" w:rsidRPr="00C24797" w:rsidRDefault="005707E3" w:rsidP="000345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84" w:type="dxa"/>
          </w:tcPr>
          <w:p w14:paraId="19783486" w14:textId="77777777" w:rsidR="005707E3" w:rsidRDefault="005707E3" w:rsidP="0003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707E3" w:rsidRPr="00C24797" w14:paraId="20BB58CF" w14:textId="77777777" w:rsidTr="00034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5D0E9099" w14:textId="77777777" w:rsidR="005707E3" w:rsidRDefault="005707E3" w:rsidP="000345A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   Cardiology</w:t>
            </w:r>
          </w:p>
        </w:tc>
        <w:tc>
          <w:tcPr>
            <w:tcW w:w="3046" w:type="dxa"/>
          </w:tcPr>
          <w:p w14:paraId="12CE3000" w14:textId="2E75A7E2" w:rsidR="005707E3" w:rsidRPr="00C24797" w:rsidRDefault="005707E3" w:rsidP="00034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 (</w:t>
            </w:r>
            <w:r w:rsidR="0003395F">
              <w:rPr>
                <w:rFonts w:ascii="Calibri" w:eastAsia="Times New Roman" w:hAnsi="Calibri" w:cs="Times New Roman"/>
                <w:color w:val="000000"/>
              </w:rPr>
              <w:t>43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984" w:type="dxa"/>
          </w:tcPr>
          <w:p w14:paraId="0B14317E" w14:textId="77777777" w:rsidR="005707E3" w:rsidRDefault="005707E3" w:rsidP="00034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 (33)</w:t>
            </w:r>
          </w:p>
        </w:tc>
      </w:tr>
      <w:tr w:rsidR="005707E3" w:rsidRPr="00C24797" w14:paraId="62AD4474" w14:textId="77777777" w:rsidTr="00034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4E4AD337" w14:textId="77777777" w:rsidR="005707E3" w:rsidRDefault="005707E3" w:rsidP="000345A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   Microbiology</w:t>
            </w:r>
          </w:p>
        </w:tc>
        <w:tc>
          <w:tcPr>
            <w:tcW w:w="3046" w:type="dxa"/>
          </w:tcPr>
          <w:p w14:paraId="2795D2E7" w14:textId="77777777" w:rsidR="005707E3" w:rsidRPr="00C24797" w:rsidRDefault="005707E3" w:rsidP="0003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 (0)</w:t>
            </w:r>
          </w:p>
        </w:tc>
        <w:tc>
          <w:tcPr>
            <w:tcW w:w="2984" w:type="dxa"/>
          </w:tcPr>
          <w:p w14:paraId="39C8AD4D" w14:textId="77777777" w:rsidR="005707E3" w:rsidRDefault="005707E3" w:rsidP="0003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 (11)</w:t>
            </w:r>
          </w:p>
        </w:tc>
      </w:tr>
      <w:tr w:rsidR="005707E3" w:rsidRPr="00C24797" w14:paraId="09507427" w14:textId="77777777" w:rsidTr="00034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2C27FC0B" w14:textId="77777777" w:rsidR="005707E3" w:rsidRDefault="005707E3" w:rsidP="000345A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   Family medicine</w:t>
            </w:r>
          </w:p>
        </w:tc>
        <w:tc>
          <w:tcPr>
            <w:tcW w:w="3046" w:type="dxa"/>
          </w:tcPr>
          <w:p w14:paraId="14FD0D09" w14:textId="77777777" w:rsidR="005707E3" w:rsidRDefault="005707E3" w:rsidP="00034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 (0)</w:t>
            </w:r>
          </w:p>
        </w:tc>
        <w:tc>
          <w:tcPr>
            <w:tcW w:w="2984" w:type="dxa"/>
          </w:tcPr>
          <w:p w14:paraId="4AE9E058" w14:textId="77777777" w:rsidR="005707E3" w:rsidRDefault="005707E3" w:rsidP="00034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 (22)</w:t>
            </w:r>
          </w:p>
        </w:tc>
      </w:tr>
      <w:tr w:rsidR="005707E3" w:rsidRPr="00C24797" w14:paraId="31A3F290" w14:textId="77777777" w:rsidTr="00034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6E84AA06" w14:textId="77777777" w:rsidR="005707E3" w:rsidRDefault="005707E3" w:rsidP="000345A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   Public Health</w:t>
            </w:r>
          </w:p>
        </w:tc>
        <w:tc>
          <w:tcPr>
            <w:tcW w:w="3046" w:type="dxa"/>
          </w:tcPr>
          <w:p w14:paraId="727B884F" w14:textId="77777777" w:rsidR="005707E3" w:rsidRDefault="005707E3" w:rsidP="0003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 (0)</w:t>
            </w:r>
          </w:p>
        </w:tc>
        <w:tc>
          <w:tcPr>
            <w:tcW w:w="2984" w:type="dxa"/>
          </w:tcPr>
          <w:p w14:paraId="082940B4" w14:textId="77777777" w:rsidR="005707E3" w:rsidRDefault="005707E3" w:rsidP="0003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 (22)</w:t>
            </w:r>
          </w:p>
        </w:tc>
      </w:tr>
      <w:tr w:rsidR="005707E3" w:rsidRPr="00C24797" w14:paraId="6DF8D1DA" w14:textId="77777777" w:rsidTr="00034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799D487D" w14:textId="77777777" w:rsidR="005707E3" w:rsidRDefault="005707E3" w:rsidP="000345A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   Anesthesiology</w:t>
            </w:r>
          </w:p>
        </w:tc>
        <w:tc>
          <w:tcPr>
            <w:tcW w:w="3046" w:type="dxa"/>
          </w:tcPr>
          <w:p w14:paraId="21F2DCDF" w14:textId="77777777" w:rsidR="005707E3" w:rsidRDefault="005707E3" w:rsidP="00034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 (0)</w:t>
            </w:r>
          </w:p>
        </w:tc>
        <w:tc>
          <w:tcPr>
            <w:tcW w:w="2984" w:type="dxa"/>
          </w:tcPr>
          <w:p w14:paraId="7D101B6B" w14:textId="77777777" w:rsidR="005707E3" w:rsidRDefault="005707E3" w:rsidP="00034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 (11)</w:t>
            </w:r>
          </w:p>
        </w:tc>
      </w:tr>
      <w:tr w:rsidR="005707E3" w:rsidRPr="00C24797" w14:paraId="236FD159" w14:textId="77777777" w:rsidTr="00034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7D978D4E" w14:textId="77777777" w:rsidR="005707E3" w:rsidRDefault="005707E3" w:rsidP="000345A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   Radiology</w:t>
            </w:r>
          </w:p>
        </w:tc>
        <w:tc>
          <w:tcPr>
            <w:tcW w:w="3046" w:type="dxa"/>
          </w:tcPr>
          <w:p w14:paraId="3A14E5F1" w14:textId="648C9027" w:rsidR="005707E3" w:rsidRDefault="005707E3" w:rsidP="0003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 (1</w:t>
            </w:r>
            <w:r w:rsidR="00E4760F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984" w:type="dxa"/>
          </w:tcPr>
          <w:p w14:paraId="4EC62B16" w14:textId="77777777" w:rsidR="005707E3" w:rsidRDefault="005707E3" w:rsidP="0003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 (0)</w:t>
            </w:r>
          </w:p>
        </w:tc>
      </w:tr>
      <w:tr w:rsidR="005707E3" w:rsidRPr="00C24797" w14:paraId="56D23237" w14:textId="77777777" w:rsidTr="00034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13BEFB75" w14:textId="77777777" w:rsidR="005707E3" w:rsidRDefault="005707E3" w:rsidP="000345A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   Oncology</w:t>
            </w:r>
          </w:p>
        </w:tc>
        <w:tc>
          <w:tcPr>
            <w:tcW w:w="3046" w:type="dxa"/>
          </w:tcPr>
          <w:p w14:paraId="20C16CDB" w14:textId="61E7E1C4" w:rsidR="005707E3" w:rsidRDefault="005707E3" w:rsidP="00034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 (1</w:t>
            </w:r>
            <w:r w:rsidR="00E4760F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984" w:type="dxa"/>
          </w:tcPr>
          <w:p w14:paraId="3779CDA0" w14:textId="77777777" w:rsidR="005707E3" w:rsidRDefault="005707E3" w:rsidP="00034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 (0)</w:t>
            </w:r>
          </w:p>
        </w:tc>
      </w:tr>
      <w:tr w:rsidR="005707E3" w:rsidRPr="00C24797" w14:paraId="23102E9F" w14:textId="77777777" w:rsidTr="00034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58DD3F92" w14:textId="77777777" w:rsidR="005707E3" w:rsidRDefault="005707E3" w:rsidP="000345A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   Hematology</w:t>
            </w:r>
          </w:p>
        </w:tc>
        <w:tc>
          <w:tcPr>
            <w:tcW w:w="3046" w:type="dxa"/>
          </w:tcPr>
          <w:p w14:paraId="3ADCAAD7" w14:textId="2E2188FF" w:rsidR="005707E3" w:rsidRDefault="005707E3" w:rsidP="0003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 (1</w:t>
            </w:r>
            <w:r w:rsidR="00E4760F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984" w:type="dxa"/>
          </w:tcPr>
          <w:p w14:paraId="3E92DC0A" w14:textId="77777777" w:rsidR="005707E3" w:rsidRDefault="005707E3" w:rsidP="000345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 (0)</w:t>
            </w:r>
          </w:p>
        </w:tc>
      </w:tr>
      <w:tr w:rsidR="00E4760F" w:rsidRPr="00C24797" w14:paraId="0EE02451" w14:textId="77777777" w:rsidTr="00034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1B1D8DDD" w14:textId="2DD03BA2" w:rsidR="00E4760F" w:rsidRDefault="00E4760F" w:rsidP="000345A3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   Other</w:t>
            </w:r>
          </w:p>
        </w:tc>
        <w:tc>
          <w:tcPr>
            <w:tcW w:w="3046" w:type="dxa"/>
          </w:tcPr>
          <w:p w14:paraId="57D818EC" w14:textId="5E1A0CD7" w:rsidR="00E4760F" w:rsidRDefault="00E4760F" w:rsidP="00034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 (14)</w:t>
            </w:r>
          </w:p>
        </w:tc>
        <w:tc>
          <w:tcPr>
            <w:tcW w:w="2984" w:type="dxa"/>
          </w:tcPr>
          <w:p w14:paraId="1840F412" w14:textId="4DC71E02" w:rsidR="00E4760F" w:rsidRDefault="00E4760F" w:rsidP="00034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 (0)</w:t>
            </w:r>
          </w:p>
        </w:tc>
      </w:tr>
    </w:tbl>
    <w:p w14:paraId="3ED94C13" w14:textId="77777777" w:rsidR="005707E3" w:rsidRPr="00E86CAD" w:rsidRDefault="005707E3" w:rsidP="005707E3">
      <w:pPr>
        <w:rPr>
          <w:sz w:val="18"/>
          <w:lang w:val="en-US"/>
        </w:rPr>
      </w:pPr>
      <w:r w:rsidRPr="00E86CAD">
        <w:rPr>
          <w:sz w:val="18"/>
          <w:lang w:val="en-US"/>
        </w:rPr>
        <w:t>*Full completion is defined as an expert that responded to both rounds</w:t>
      </w:r>
    </w:p>
    <w:p w14:paraId="3148453A" w14:textId="77777777" w:rsidR="005707E3" w:rsidRPr="00E86CAD" w:rsidRDefault="005707E3" w:rsidP="005707E3">
      <w:pPr>
        <w:rPr>
          <w:sz w:val="18"/>
          <w:lang w:val="en-US"/>
        </w:rPr>
      </w:pPr>
      <w:r w:rsidRPr="00E86CAD">
        <w:rPr>
          <w:sz w:val="18"/>
          <w:lang w:val="en-US"/>
        </w:rPr>
        <w:t xml:space="preserve">**Three experts held multiple </w:t>
      </w:r>
      <w:r>
        <w:rPr>
          <w:sz w:val="18"/>
          <w:lang w:val="en-US"/>
        </w:rPr>
        <w:t>titles</w:t>
      </w:r>
      <w:r w:rsidRPr="00E86CAD">
        <w:rPr>
          <w:sz w:val="18"/>
          <w:lang w:val="en-US"/>
        </w:rPr>
        <w:t xml:space="preserve"> and are therefore counted twice</w:t>
      </w:r>
    </w:p>
    <w:p w14:paraId="3C94911F" w14:textId="77777777" w:rsidR="005707E3" w:rsidRDefault="005707E3" w:rsidP="005707E3">
      <w:pPr>
        <w:rPr>
          <w:sz w:val="18"/>
          <w:lang w:val="en-US"/>
        </w:rPr>
      </w:pPr>
      <w:r w:rsidRPr="00E86CAD">
        <w:rPr>
          <w:sz w:val="18"/>
          <w:lang w:val="en-US"/>
        </w:rPr>
        <w:t>***Associate professor includes two experts that are now associate professor emeritus</w:t>
      </w:r>
    </w:p>
    <w:p w14:paraId="2A901DF1" w14:textId="77777777" w:rsidR="005707E3" w:rsidRPr="00E86CAD" w:rsidRDefault="005707E3" w:rsidP="005707E3">
      <w:pPr>
        <w:rPr>
          <w:sz w:val="18"/>
          <w:lang w:val="en-US"/>
        </w:rPr>
      </w:pPr>
      <w:r>
        <w:rPr>
          <w:sz w:val="18"/>
          <w:lang w:val="en-US"/>
        </w:rPr>
        <w:t>****Among those qualified as physicians</w:t>
      </w:r>
    </w:p>
    <w:p w14:paraId="38C52DEF" w14:textId="77777777" w:rsidR="00052B24" w:rsidRDefault="00052B24"/>
    <w:sectPr w:rsidR="00052B24" w:rsidSect="00D75F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7E3"/>
    <w:rsid w:val="0003395F"/>
    <w:rsid w:val="00052B24"/>
    <w:rsid w:val="00224BB9"/>
    <w:rsid w:val="005707E3"/>
    <w:rsid w:val="00834A91"/>
    <w:rsid w:val="00D75FCA"/>
    <w:rsid w:val="00E47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5E5F53"/>
  <w15:chartTrackingRefBased/>
  <w15:docId w15:val="{43C4B604-30DF-6C47-9FB1-86E31B4FA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7E3"/>
    <w:pPr>
      <w:spacing w:line="276" w:lineRule="auto"/>
    </w:pPr>
    <w:rPr>
      <w:rFonts w:ascii="Arial" w:eastAsia="Arial" w:hAnsi="Arial" w:cs="Arial"/>
      <w:sz w:val="22"/>
      <w:szCs w:val="22"/>
      <w:lang w:val="en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99"/>
    <w:rsid w:val="005707E3"/>
    <w:rPr>
      <w:rFonts w:ascii="Arial" w:eastAsia="Arial" w:hAnsi="Arial" w:cs="Arial"/>
      <w:sz w:val="22"/>
      <w:szCs w:val="22"/>
      <w:lang w:val="en" w:eastAsia="da-DK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Poulsen Khurana</dc:creator>
  <cp:keywords/>
  <dc:description/>
  <cp:lastModifiedBy>Mark Poulsen Khurana</cp:lastModifiedBy>
  <cp:revision>3</cp:revision>
  <dcterms:created xsi:type="dcterms:W3CDTF">2021-09-25T13:18:00Z</dcterms:created>
  <dcterms:modified xsi:type="dcterms:W3CDTF">2021-12-20T16:12:00Z</dcterms:modified>
</cp:coreProperties>
</file>